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7E47B3" w14:textId="04A1B7FB" w:rsidR="008D586E" w:rsidRPr="00995B58" w:rsidRDefault="008D586E" w:rsidP="008D586E">
      <w:pPr>
        <w:spacing w:line="480" w:lineRule="auto"/>
        <w:rPr>
          <w:b/>
          <w:bCs/>
          <w:iCs/>
        </w:rPr>
      </w:pPr>
      <w:r w:rsidRPr="00995B58">
        <w:rPr>
          <w:b/>
          <w:bCs/>
          <w:iCs/>
        </w:rPr>
        <w:t xml:space="preserve">Additional </w:t>
      </w:r>
      <w:r w:rsidR="00AC1489">
        <w:rPr>
          <w:b/>
          <w:bCs/>
          <w:iCs/>
        </w:rPr>
        <w:t>f</w:t>
      </w:r>
      <w:r w:rsidRPr="00995B58">
        <w:rPr>
          <w:b/>
          <w:bCs/>
          <w:iCs/>
        </w:rPr>
        <w:t xml:space="preserve">ile </w:t>
      </w:r>
      <w:r>
        <w:rPr>
          <w:b/>
          <w:bCs/>
          <w:iCs/>
        </w:rPr>
        <w:t>4</w:t>
      </w:r>
    </w:p>
    <w:p w14:paraId="1E262666" w14:textId="540EA3E4" w:rsidR="00097984" w:rsidRDefault="00097984" w:rsidP="008D586E">
      <w:pPr>
        <w:pStyle w:val="Caption"/>
        <w:spacing w:after="0" w:line="480" w:lineRule="auto"/>
        <w:rPr>
          <w:i w:val="0"/>
          <w:iCs w:val="0"/>
          <w:color w:val="auto"/>
          <w:sz w:val="24"/>
          <w:szCs w:val="24"/>
        </w:rPr>
      </w:pPr>
      <w:bookmarkStart w:id="0" w:name="_Ref9953652"/>
      <w:r>
        <w:rPr>
          <w:i w:val="0"/>
          <w:iCs w:val="0"/>
          <w:color w:val="auto"/>
          <w:sz w:val="24"/>
          <w:szCs w:val="24"/>
        </w:rPr>
        <w:t xml:space="preserve">According to </w:t>
      </w:r>
      <w:proofErr w:type="spellStart"/>
      <w:r>
        <w:rPr>
          <w:i w:val="0"/>
          <w:iCs w:val="0"/>
          <w:color w:val="auto"/>
          <w:sz w:val="24"/>
          <w:szCs w:val="24"/>
        </w:rPr>
        <w:t>Levene’s</w:t>
      </w:r>
      <w:proofErr w:type="spellEnd"/>
      <w:r>
        <w:rPr>
          <w:i w:val="0"/>
          <w:iCs w:val="0"/>
          <w:color w:val="auto"/>
          <w:sz w:val="24"/>
          <w:szCs w:val="24"/>
        </w:rPr>
        <w:t xml:space="preserve"> test, the </w:t>
      </w:r>
      <w:r w:rsidR="00667EBB" w:rsidRPr="00097984">
        <w:rPr>
          <w:i w:val="0"/>
          <w:iCs w:val="0"/>
          <w:color w:val="auto"/>
          <w:sz w:val="24"/>
          <w:szCs w:val="24"/>
        </w:rPr>
        <w:t xml:space="preserve">variance </w:t>
      </w:r>
      <w:r w:rsidR="00667EBB">
        <w:rPr>
          <w:i w:val="0"/>
          <w:iCs w:val="0"/>
          <w:color w:val="auto"/>
          <w:sz w:val="24"/>
          <w:szCs w:val="24"/>
        </w:rPr>
        <w:t xml:space="preserve">of the </w:t>
      </w:r>
      <w:r>
        <w:rPr>
          <w:i w:val="0"/>
          <w:iCs w:val="0"/>
          <w:color w:val="auto"/>
          <w:sz w:val="24"/>
          <w:szCs w:val="24"/>
        </w:rPr>
        <w:t xml:space="preserve">Shannon data </w:t>
      </w:r>
      <w:r w:rsidR="00667EBB">
        <w:rPr>
          <w:i w:val="0"/>
          <w:iCs w:val="0"/>
          <w:color w:val="auto"/>
          <w:sz w:val="24"/>
          <w:szCs w:val="24"/>
        </w:rPr>
        <w:t>for the sample types did</w:t>
      </w:r>
      <w:r>
        <w:rPr>
          <w:i w:val="0"/>
          <w:iCs w:val="0"/>
          <w:color w:val="auto"/>
          <w:sz w:val="24"/>
          <w:szCs w:val="24"/>
        </w:rPr>
        <w:t xml:space="preserve"> not </w:t>
      </w:r>
      <w:r w:rsidR="00667EBB">
        <w:rPr>
          <w:i w:val="0"/>
          <w:iCs w:val="0"/>
          <w:color w:val="auto"/>
          <w:sz w:val="24"/>
          <w:szCs w:val="24"/>
        </w:rPr>
        <w:t xml:space="preserve">differ </w:t>
      </w:r>
      <w:r>
        <w:rPr>
          <w:i w:val="0"/>
          <w:iCs w:val="0"/>
          <w:color w:val="auto"/>
          <w:sz w:val="24"/>
          <w:szCs w:val="24"/>
        </w:rPr>
        <w:t>significantly</w:t>
      </w:r>
      <w:r w:rsidR="00667EBB">
        <w:rPr>
          <w:i w:val="0"/>
          <w:iCs w:val="0"/>
          <w:color w:val="auto"/>
          <w:sz w:val="24"/>
          <w:szCs w:val="24"/>
        </w:rPr>
        <w:t xml:space="preserve"> from</w:t>
      </w:r>
      <w:r>
        <w:rPr>
          <w:i w:val="0"/>
          <w:iCs w:val="0"/>
          <w:color w:val="auto"/>
          <w:sz w:val="24"/>
          <w:szCs w:val="24"/>
        </w:rPr>
        <w:t xml:space="preserve"> </w:t>
      </w:r>
      <w:r w:rsidR="00667EBB">
        <w:rPr>
          <w:i w:val="0"/>
          <w:iCs w:val="0"/>
          <w:color w:val="auto"/>
          <w:sz w:val="24"/>
          <w:szCs w:val="24"/>
        </w:rPr>
        <w:t>homogeneity</w:t>
      </w:r>
      <w:r>
        <w:rPr>
          <w:i w:val="0"/>
          <w:iCs w:val="0"/>
          <w:color w:val="auto"/>
          <w:sz w:val="24"/>
          <w:szCs w:val="24"/>
        </w:rPr>
        <w:t xml:space="preserve">: </w:t>
      </w:r>
      <w:r w:rsidRPr="00097984">
        <w:rPr>
          <w:i w:val="0"/>
          <w:iCs w:val="0"/>
          <w:color w:val="auto"/>
          <w:sz w:val="24"/>
          <w:szCs w:val="24"/>
        </w:rPr>
        <w:t>(F</w:t>
      </w:r>
      <w:r w:rsidRPr="00A039CF">
        <w:rPr>
          <w:i w:val="0"/>
          <w:iCs w:val="0"/>
          <w:color w:val="auto"/>
          <w:sz w:val="24"/>
          <w:szCs w:val="24"/>
          <w:vertAlign w:val="subscript"/>
        </w:rPr>
        <w:t>6, 77</w:t>
      </w:r>
      <w:r w:rsidR="00667EBB">
        <w:rPr>
          <w:i w:val="0"/>
          <w:iCs w:val="0"/>
          <w:color w:val="auto"/>
          <w:sz w:val="24"/>
          <w:szCs w:val="24"/>
        </w:rPr>
        <w:t xml:space="preserve"> </w:t>
      </w:r>
      <w:r w:rsidRPr="00097984">
        <w:rPr>
          <w:i w:val="0"/>
          <w:iCs w:val="0"/>
          <w:color w:val="auto"/>
          <w:sz w:val="24"/>
          <w:szCs w:val="24"/>
        </w:rPr>
        <w:t>=</w:t>
      </w:r>
      <w:r w:rsidR="00667EBB">
        <w:rPr>
          <w:i w:val="0"/>
          <w:iCs w:val="0"/>
          <w:color w:val="auto"/>
          <w:sz w:val="24"/>
          <w:szCs w:val="24"/>
        </w:rPr>
        <w:t xml:space="preserve"> </w:t>
      </w:r>
      <w:r w:rsidRPr="00097984">
        <w:rPr>
          <w:i w:val="0"/>
          <w:iCs w:val="0"/>
          <w:color w:val="auto"/>
          <w:sz w:val="24"/>
          <w:szCs w:val="24"/>
        </w:rPr>
        <w:t xml:space="preserve">0.93, </w:t>
      </w:r>
      <w:r w:rsidRPr="00667EBB">
        <w:rPr>
          <w:color w:val="auto"/>
          <w:sz w:val="24"/>
          <w:szCs w:val="24"/>
        </w:rPr>
        <w:t>p</w:t>
      </w:r>
      <w:r w:rsidR="00667EBB">
        <w:rPr>
          <w:i w:val="0"/>
          <w:iCs w:val="0"/>
          <w:color w:val="auto"/>
          <w:sz w:val="24"/>
          <w:szCs w:val="24"/>
        </w:rPr>
        <w:t xml:space="preserve"> </w:t>
      </w:r>
      <w:r w:rsidRPr="00097984">
        <w:rPr>
          <w:i w:val="0"/>
          <w:iCs w:val="0"/>
          <w:color w:val="auto"/>
          <w:sz w:val="24"/>
          <w:szCs w:val="24"/>
        </w:rPr>
        <w:t>=</w:t>
      </w:r>
      <w:r w:rsidR="00667EBB">
        <w:rPr>
          <w:i w:val="0"/>
          <w:iCs w:val="0"/>
          <w:color w:val="auto"/>
          <w:sz w:val="24"/>
          <w:szCs w:val="24"/>
        </w:rPr>
        <w:t xml:space="preserve"> </w:t>
      </w:r>
      <w:r w:rsidRPr="00097984">
        <w:rPr>
          <w:i w:val="0"/>
          <w:iCs w:val="0"/>
          <w:color w:val="auto"/>
          <w:sz w:val="24"/>
          <w:szCs w:val="24"/>
        </w:rPr>
        <w:t>0.48)</w:t>
      </w:r>
      <w:r>
        <w:rPr>
          <w:i w:val="0"/>
          <w:iCs w:val="0"/>
          <w:color w:val="auto"/>
          <w:sz w:val="24"/>
          <w:szCs w:val="24"/>
        </w:rPr>
        <w:t xml:space="preserve">. However, tests for normality by Shapiro-Wilk suggested the data for three </w:t>
      </w:r>
      <w:r w:rsidR="00667EBB">
        <w:rPr>
          <w:i w:val="0"/>
          <w:iCs w:val="0"/>
          <w:color w:val="auto"/>
          <w:sz w:val="24"/>
          <w:szCs w:val="24"/>
        </w:rPr>
        <w:t>sample types</w:t>
      </w:r>
      <w:r>
        <w:rPr>
          <w:i w:val="0"/>
          <w:iCs w:val="0"/>
          <w:color w:val="auto"/>
          <w:sz w:val="24"/>
          <w:szCs w:val="24"/>
        </w:rPr>
        <w:t xml:space="preserve">, AIMS1 (w = </w:t>
      </w:r>
      <w:r w:rsidRPr="00097984">
        <w:rPr>
          <w:i w:val="0"/>
          <w:iCs w:val="0"/>
          <w:color w:val="auto"/>
          <w:sz w:val="24"/>
          <w:szCs w:val="24"/>
        </w:rPr>
        <w:t>0.</w:t>
      </w:r>
      <w:r>
        <w:rPr>
          <w:i w:val="0"/>
          <w:iCs w:val="0"/>
          <w:color w:val="auto"/>
          <w:sz w:val="24"/>
          <w:szCs w:val="24"/>
        </w:rPr>
        <w:t>87,</w:t>
      </w:r>
      <w:r w:rsidRPr="00097984">
        <w:rPr>
          <w:i w:val="0"/>
          <w:iCs w:val="0"/>
          <w:color w:val="auto"/>
          <w:sz w:val="24"/>
          <w:szCs w:val="24"/>
        </w:rPr>
        <w:t xml:space="preserve"> </w:t>
      </w:r>
      <w:r w:rsidRPr="00667EBB">
        <w:rPr>
          <w:color w:val="auto"/>
          <w:sz w:val="24"/>
          <w:szCs w:val="24"/>
        </w:rPr>
        <w:t>p</w:t>
      </w:r>
      <w:r>
        <w:rPr>
          <w:i w:val="0"/>
          <w:iCs w:val="0"/>
          <w:color w:val="auto"/>
          <w:sz w:val="24"/>
          <w:szCs w:val="24"/>
        </w:rPr>
        <w:t xml:space="preserve"> = </w:t>
      </w:r>
      <w:r w:rsidRPr="00097984">
        <w:rPr>
          <w:i w:val="0"/>
          <w:iCs w:val="0"/>
          <w:color w:val="auto"/>
          <w:sz w:val="24"/>
          <w:szCs w:val="24"/>
        </w:rPr>
        <w:t>0.</w:t>
      </w:r>
      <w:r>
        <w:rPr>
          <w:i w:val="0"/>
          <w:iCs w:val="0"/>
          <w:color w:val="auto"/>
          <w:sz w:val="24"/>
          <w:szCs w:val="24"/>
        </w:rPr>
        <w:t xml:space="preserve">02), AIMS4 (w = 0.89, </w:t>
      </w:r>
      <w:r w:rsidRPr="00667EBB">
        <w:rPr>
          <w:color w:val="auto"/>
          <w:sz w:val="24"/>
          <w:szCs w:val="24"/>
        </w:rPr>
        <w:t>p</w:t>
      </w:r>
      <w:r>
        <w:rPr>
          <w:i w:val="0"/>
          <w:iCs w:val="0"/>
          <w:color w:val="auto"/>
          <w:sz w:val="24"/>
          <w:szCs w:val="24"/>
        </w:rPr>
        <w:t xml:space="preserve"> = 0.04) and the wild proxies (w = 0.70, </w:t>
      </w:r>
      <w:r w:rsidRPr="00667EBB">
        <w:rPr>
          <w:color w:val="auto"/>
          <w:sz w:val="24"/>
          <w:szCs w:val="24"/>
        </w:rPr>
        <w:t>p</w:t>
      </w:r>
      <w:r>
        <w:rPr>
          <w:i w:val="0"/>
          <w:iCs w:val="0"/>
          <w:color w:val="auto"/>
          <w:sz w:val="24"/>
          <w:szCs w:val="24"/>
        </w:rPr>
        <w:t xml:space="preserve"> = 0.01), were not normally distributed. Inspection of the plotted residuals showed that AIMS1 and AIMS4 did not deviate </w:t>
      </w:r>
      <w:r w:rsidR="00667EBB">
        <w:rPr>
          <w:i w:val="0"/>
          <w:iCs w:val="0"/>
          <w:color w:val="auto"/>
          <w:sz w:val="24"/>
          <w:szCs w:val="24"/>
        </w:rPr>
        <w:t xml:space="preserve">substantially </w:t>
      </w:r>
      <w:r>
        <w:rPr>
          <w:i w:val="0"/>
          <w:iCs w:val="0"/>
          <w:color w:val="auto"/>
          <w:sz w:val="24"/>
          <w:szCs w:val="24"/>
        </w:rPr>
        <w:t xml:space="preserve">from normality but contained one and two </w:t>
      </w:r>
      <w:r w:rsidR="00667EBB">
        <w:rPr>
          <w:i w:val="0"/>
          <w:iCs w:val="0"/>
          <w:color w:val="auto"/>
          <w:sz w:val="24"/>
          <w:szCs w:val="24"/>
        </w:rPr>
        <w:t>outliers</w:t>
      </w:r>
      <w:r>
        <w:rPr>
          <w:i w:val="0"/>
          <w:iCs w:val="0"/>
          <w:color w:val="auto"/>
          <w:sz w:val="24"/>
          <w:szCs w:val="24"/>
        </w:rPr>
        <w:t xml:space="preserve">, respectively. The wild proxy </w:t>
      </w:r>
      <w:r w:rsidR="00C87903">
        <w:rPr>
          <w:i w:val="0"/>
          <w:iCs w:val="0"/>
          <w:color w:val="auto"/>
          <w:sz w:val="24"/>
          <w:szCs w:val="24"/>
        </w:rPr>
        <w:t xml:space="preserve">result </w:t>
      </w:r>
      <w:r>
        <w:rPr>
          <w:i w:val="0"/>
          <w:iCs w:val="0"/>
          <w:color w:val="auto"/>
          <w:sz w:val="24"/>
          <w:szCs w:val="24"/>
        </w:rPr>
        <w:t xml:space="preserve">was likely </w:t>
      </w:r>
      <w:r w:rsidR="006322BC">
        <w:rPr>
          <w:i w:val="0"/>
          <w:iCs w:val="0"/>
          <w:color w:val="auto"/>
          <w:sz w:val="24"/>
          <w:szCs w:val="24"/>
        </w:rPr>
        <w:t>exacerbated by</w:t>
      </w:r>
      <w:r>
        <w:rPr>
          <w:i w:val="0"/>
          <w:iCs w:val="0"/>
          <w:color w:val="auto"/>
          <w:sz w:val="24"/>
          <w:szCs w:val="24"/>
        </w:rPr>
        <w:t xml:space="preserve"> </w:t>
      </w:r>
      <w:r w:rsidR="00C87903">
        <w:rPr>
          <w:i w:val="0"/>
          <w:iCs w:val="0"/>
          <w:color w:val="auto"/>
          <w:sz w:val="24"/>
          <w:szCs w:val="24"/>
        </w:rPr>
        <w:t>the low number of samples (four)</w:t>
      </w:r>
      <w:r w:rsidR="00702858">
        <w:rPr>
          <w:i w:val="0"/>
          <w:iCs w:val="0"/>
          <w:color w:val="auto"/>
          <w:sz w:val="24"/>
          <w:szCs w:val="24"/>
        </w:rPr>
        <w:t xml:space="preserve">. </w:t>
      </w:r>
      <w:r w:rsidR="00667EBB">
        <w:rPr>
          <w:i w:val="0"/>
          <w:iCs w:val="0"/>
          <w:color w:val="auto"/>
          <w:sz w:val="24"/>
          <w:szCs w:val="24"/>
        </w:rPr>
        <w:t xml:space="preserve">As </w:t>
      </w:r>
      <w:r w:rsidR="00702858">
        <w:rPr>
          <w:i w:val="0"/>
          <w:iCs w:val="0"/>
          <w:color w:val="auto"/>
          <w:sz w:val="24"/>
          <w:szCs w:val="24"/>
        </w:rPr>
        <w:t>ANOVA</w:t>
      </w:r>
      <w:r w:rsidR="00667EBB">
        <w:rPr>
          <w:i w:val="0"/>
          <w:iCs w:val="0"/>
          <w:color w:val="auto"/>
          <w:sz w:val="24"/>
          <w:szCs w:val="24"/>
        </w:rPr>
        <w:t xml:space="preserve"> i</w:t>
      </w:r>
      <w:r w:rsidR="00702858">
        <w:rPr>
          <w:i w:val="0"/>
          <w:iCs w:val="0"/>
          <w:color w:val="auto"/>
          <w:sz w:val="24"/>
          <w:szCs w:val="24"/>
        </w:rPr>
        <w:t xml:space="preserve">s </w:t>
      </w:r>
      <w:r w:rsidR="00667EBB">
        <w:rPr>
          <w:i w:val="0"/>
          <w:iCs w:val="0"/>
          <w:color w:val="auto"/>
          <w:sz w:val="24"/>
          <w:szCs w:val="24"/>
        </w:rPr>
        <w:t>robust to non-normality</w:t>
      </w:r>
      <w:r w:rsidR="00C87903">
        <w:rPr>
          <w:i w:val="0"/>
          <w:iCs w:val="0"/>
          <w:color w:val="auto"/>
          <w:sz w:val="24"/>
          <w:szCs w:val="24"/>
        </w:rPr>
        <w:t xml:space="preserve"> </w:t>
      </w:r>
      <w:r w:rsidR="00C87903">
        <w:rPr>
          <w:i w:val="0"/>
          <w:iCs w:val="0"/>
          <w:noProof/>
          <w:color w:val="auto"/>
          <w:sz w:val="24"/>
          <w:szCs w:val="24"/>
        </w:rPr>
        <w:t>[1]</w:t>
      </w:r>
      <w:r w:rsidR="00667EBB">
        <w:rPr>
          <w:i w:val="0"/>
          <w:iCs w:val="0"/>
          <w:color w:val="auto"/>
          <w:sz w:val="24"/>
          <w:szCs w:val="24"/>
        </w:rPr>
        <w:t>, the data was analysed by ANOVA and Tukey’s HSD.</w:t>
      </w:r>
    </w:p>
    <w:p w14:paraId="4354DD58" w14:textId="77777777" w:rsidR="00097984" w:rsidRDefault="00097984" w:rsidP="008D586E">
      <w:pPr>
        <w:pStyle w:val="Caption"/>
        <w:spacing w:after="0" w:line="480" w:lineRule="auto"/>
        <w:rPr>
          <w:i w:val="0"/>
          <w:iCs w:val="0"/>
          <w:color w:val="auto"/>
          <w:sz w:val="24"/>
          <w:szCs w:val="24"/>
        </w:rPr>
      </w:pPr>
    </w:p>
    <w:p w14:paraId="0B9173C0" w14:textId="007FD682" w:rsidR="008D586E" w:rsidRPr="00F66F6B" w:rsidRDefault="008D586E" w:rsidP="008D586E">
      <w:pPr>
        <w:pStyle w:val="Caption"/>
        <w:spacing w:after="0" w:line="480" w:lineRule="auto"/>
        <w:rPr>
          <w:i w:val="0"/>
          <w:color w:val="auto"/>
          <w:sz w:val="24"/>
          <w:szCs w:val="24"/>
        </w:rPr>
      </w:pPr>
      <w:r w:rsidRPr="00737CF6">
        <w:rPr>
          <w:i w:val="0"/>
          <w:iCs w:val="0"/>
          <w:color w:val="auto"/>
          <w:sz w:val="24"/>
          <w:szCs w:val="24"/>
        </w:rPr>
        <w:t>Table S</w:t>
      </w:r>
      <w:r w:rsidR="00A650B1">
        <w:rPr>
          <w:i w:val="0"/>
          <w:iCs w:val="0"/>
          <w:color w:val="auto"/>
          <w:sz w:val="24"/>
          <w:szCs w:val="24"/>
        </w:rPr>
        <w:t>2</w:t>
      </w:r>
      <w:r w:rsidRPr="00737CF6">
        <w:rPr>
          <w:i w:val="0"/>
          <w:iCs w:val="0"/>
          <w:color w:val="auto"/>
          <w:sz w:val="24"/>
          <w:szCs w:val="24"/>
        </w:rPr>
        <w:t>:</w:t>
      </w:r>
      <w:r w:rsidRPr="00737CF6">
        <w:rPr>
          <w:i w:val="0"/>
          <w:color w:val="auto"/>
          <w:sz w:val="24"/>
          <w:szCs w:val="24"/>
        </w:rPr>
        <w:t xml:space="preserve"> </w:t>
      </w:r>
      <w:r>
        <w:rPr>
          <w:i w:val="0"/>
          <w:color w:val="auto"/>
          <w:sz w:val="24"/>
          <w:szCs w:val="24"/>
        </w:rPr>
        <w:t xml:space="preserve">Tukey’s HSD </w:t>
      </w:r>
      <w:r w:rsidRPr="00F66F6B">
        <w:rPr>
          <w:color w:val="auto"/>
          <w:sz w:val="24"/>
          <w:szCs w:val="24"/>
        </w:rPr>
        <w:t>p</w:t>
      </w:r>
      <w:r>
        <w:rPr>
          <w:i w:val="0"/>
          <w:color w:val="auto"/>
          <w:sz w:val="24"/>
          <w:szCs w:val="24"/>
        </w:rPr>
        <w:t xml:space="preserve">-values from </w:t>
      </w:r>
      <w:r w:rsidR="005C719E">
        <w:rPr>
          <w:i w:val="0"/>
          <w:color w:val="auto"/>
          <w:sz w:val="24"/>
          <w:szCs w:val="24"/>
        </w:rPr>
        <w:t xml:space="preserve">pair-wise </w:t>
      </w:r>
      <w:r>
        <w:rPr>
          <w:i w:val="0"/>
          <w:color w:val="auto"/>
          <w:sz w:val="24"/>
          <w:szCs w:val="24"/>
        </w:rPr>
        <w:t xml:space="preserve">Shannon </w:t>
      </w:r>
      <w:r w:rsidR="005C719E">
        <w:rPr>
          <w:i w:val="0"/>
          <w:color w:val="auto"/>
          <w:sz w:val="24"/>
          <w:szCs w:val="24"/>
        </w:rPr>
        <w:t>value comparison</w:t>
      </w:r>
      <w:r>
        <w:rPr>
          <w:i w:val="0"/>
          <w:color w:val="auto"/>
          <w:sz w:val="24"/>
          <w:szCs w:val="24"/>
        </w:rPr>
        <w:t>. Values indicating significantly different pairs (</w:t>
      </w:r>
      <w:r w:rsidR="00D407B6" w:rsidRPr="00D407B6">
        <w:rPr>
          <w:rFonts w:ascii="Cambria Math" w:hAnsi="Cambria Math" w:cs="Cambria Math"/>
          <w:i w:val="0"/>
          <w:iCs w:val="0"/>
          <w:color w:val="auto"/>
          <w:sz w:val="24"/>
          <w:szCs w:val="24"/>
        </w:rPr>
        <w:t>𝛼</w:t>
      </w:r>
      <w:r w:rsidR="00D407B6" w:rsidRPr="00D407B6">
        <w:rPr>
          <w:i w:val="0"/>
          <w:iCs w:val="0"/>
          <w:color w:val="auto"/>
          <w:sz w:val="24"/>
          <w:szCs w:val="24"/>
        </w:rPr>
        <w:t xml:space="preserve"> =</w:t>
      </w:r>
      <w:r w:rsidR="00D407B6" w:rsidRPr="00D407B6">
        <w:rPr>
          <w:color w:val="auto"/>
          <w:sz w:val="24"/>
          <w:szCs w:val="24"/>
        </w:rPr>
        <w:t xml:space="preserve"> </w:t>
      </w:r>
      <w:r>
        <w:rPr>
          <w:i w:val="0"/>
          <w:color w:val="auto"/>
          <w:sz w:val="24"/>
          <w:szCs w:val="24"/>
        </w:rPr>
        <w:t>0.</w:t>
      </w:r>
      <w:r w:rsidR="00091BCD">
        <w:rPr>
          <w:i w:val="0"/>
          <w:color w:val="auto"/>
          <w:sz w:val="24"/>
          <w:szCs w:val="24"/>
        </w:rPr>
        <w:t>0</w:t>
      </w:r>
      <w:r>
        <w:rPr>
          <w:i w:val="0"/>
          <w:color w:val="auto"/>
          <w:sz w:val="24"/>
          <w:szCs w:val="24"/>
        </w:rPr>
        <w:t>5) are highlighted.</w:t>
      </w:r>
      <w:bookmarkEnd w:id="0"/>
    </w:p>
    <w:tbl>
      <w:tblPr>
        <w:tblStyle w:val="TableGrid"/>
        <w:tblW w:w="8926" w:type="dxa"/>
        <w:tblLayout w:type="fixed"/>
        <w:tblLook w:val="04A0" w:firstRow="1" w:lastRow="0" w:firstColumn="1" w:lastColumn="0" w:noHBand="0" w:noVBand="1"/>
      </w:tblPr>
      <w:tblGrid>
        <w:gridCol w:w="1413"/>
        <w:gridCol w:w="1134"/>
        <w:gridCol w:w="1276"/>
        <w:gridCol w:w="1275"/>
        <w:gridCol w:w="1276"/>
        <w:gridCol w:w="1276"/>
        <w:gridCol w:w="1276"/>
      </w:tblGrid>
      <w:tr w:rsidR="00A650B1" w:rsidRPr="00FF72EB" w14:paraId="43E31829" w14:textId="77777777" w:rsidTr="00A650B1">
        <w:tc>
          <w:tcPr>
            <w:tcW w:w="1413" w:type="dxa"/>
            <w:shd w:val="clear" w:color="auto" w:fill="auto"/>
          </w:tcPr>
          <w:p w14:paraId="6612386E" w14:textId="77777777" w:rsidR="008D586E" w:rsidRPr="00FF72EB" w:rsidRDefault="008D586E" w:rsidP="00BC0043">
            <w:pPr>
              <w:spacing w:line="48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640BD031" w14:textId="45B10156" w:rsidR="008D586E" w:rsidRPr="00FF72EB" w:rsidRDefault="00A650B1" w:rsidP="00BC0043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IMS</w:t>
            </w:r>
            <w:r w:rsidR="008D586E" w:rsidRPr="00FF72EB">
              <w:rPr>
                <w:sz w:val="22"/>
                <w:szCs w:val="22"/>
              </w:rPr>
              <w:t>1</w:t>
            </w:r>
          </w:p>
        </w:tc>
        <w:tc>
          <w:tcPr>
            <w:tcW w:w="1276" w:type="dxa"/>
            <w:shd w:val="clear" w:color="auto" w:fill="E7E6E6" w:themeFill="background2"/>
          </w:tcPr>
          <w:p w14:paraId="343EC7C9" w14:textId="368D7E84" w:rsidR="008D586E" w:rsidRPr="00FF72EB" w:rsidRDefault="00A650B1" w:rsidP="00BC0043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IMS</w:t>
            </w:r>
            <w:r w:rsidR="008D586E" w:rsidRPr="00FF72EB">
              <w:rPr>
                <w:sz w:val="22"/>
                <w:szCs w:val="22"/>
              </w:rPr>
              <w:t>2</w:t>
            </w:r>
          </w:p>
        </w:tc>
        <w:tc>
          <w:tcPr>
            <w:tcW w:w="1275" w:type="dxa"/>
            <w:shd w:val="clear" w:color="auto" w:fill="E7E6E6" w:themeFill="background2"/>
          </w:tcPr>
          <w:p w14:paraId="678337A5" w14:textId="06FF720E" w:rsidR="008D586E" w:rsidRPr="00FF72EB" w:rsidRDefault="00A650B1" w:rsidP="00BC0043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IMS</w:t>
            </w:r>
            <w:r w:rsidR="008D586E" w:rsidRPr="00FF72EB">
              <w:rPr>
                <w:sz w:val="22"/>
                <w:szCs w:val="22"/>
              </w:rPr>
              <w:t>3</w:t>
            </w:r>
          </w:p>
        </w:tc>
        <w:tc>
          <w:tcPr>
            <w:tcW w:w="1276" w:type="dxa"/>
            <w:shd w:val="clear" w:color="auto" w:fill="E7E6E6" w:themeFill="background2"/>
          </w:tcPr>
          <w:p w14:paraId="2FFA95AD" w14:textId="07D888B6" w:rsidR="008D586E" w:rsidRPr="00FF72EB" w:rsidRDefault="00A650B1" w:rsidP="00BC0043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IMS</w:t>
            </w:r>
            <w:r w:rsidR="008D586E" w:rsidRPr="00FF72EB">
              <w:rPr>
                <w:sz w:val="22"/>
                <w:szCs w:val="22"/>
              </w:rPr>
              <w:t>4</w:t>
            </w:r>
          </w:p>
        </w:tc>
        <w:tc>
          <w:tcPr>
            <w:tcW w:w="1276" w:type="dxa"/>
            <w:shd w:val="clear" w:color="auto" w:fill="E7E6E6" w:themeFill="background2"/>
          </w:tcPr>
          <w:p w14:paraId="3B4CD46E" w14:textId="770C21E8" w:rsidR="00A650B1" w:rsidRPr="00FF72EB" w:rsidRDefault="00A650B1" w:rsidP="00A650B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ld proxies</w:t>
            </w:r>
          </w:p>
        </w:tc>
        <w:tc>
          <w:tcPr>
            <w:tcW w:w="1276" w:type="dxa"/>
            <w:shd w:val="clear" w:color="auto" w:fill="E7E6E6" w:themeFill="background2"/>
          </w:tcPr>
          <w:p w14:paraId="0D7E5DD9" w14:textId="77777777" w:rsidR="008D586E" w:rsidRPr="00FF72EB" w:rsidRDefault="008D586E" w:rsidP="00BC004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F72EB">
              <w:rPr>
                <w:sz w:val="22"/>
                <w:szCs w:val="22"/>
              </w:rPr>
              <w:t>CC7</w:t>
            </w:r>
          </w:p>
        </w:tc>
      </w:tr>
      <w:tr w:rsidR="008D586E" w:rsidRPr="00FF72EB" w14:paraId="47953958" w14:textId="77777777" w:rsidTr="00A650B1">
        <w:tc>
          <w:tcPr>
            <w:tcW w:w="1413" w:type="dxa"/>
            <w:shd w:val="clear" w:color="auto" w:fill="E7E6E6" w:themeFill="background2"/>
          </w:tcPr>
          <w:p w14:paraId="7A22BDEC" w14:textId="3EB92AD6" w:rsidR="008D586E" w:rsidRPr="00FF72EB" w:rsidRDefault="00256D9B" w:rsidP="00BC0043">
            <w:pPr>
              <w:spacing w:line="48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IMS</w:t>
            </w:r>
            <w:r w:rsidR="008D586E" w:rsidRPr="00FF72EB">
              <w:rPr>
                <w:sz w:val="22"/>
                <w:szCs w:val="22"/>
              </w:rPr>
              <w:t>2</w:t>
            </w:r>
          </w:p>
        </w:tc>
        <w:tc>
          <w:tcPr>
            <w:tcW w:w="1134" w:type="dxa"/>
          </w:tcPr>
          <w:p w14:paraId="21DD0F8E" w14:textId="7477F6DE" w:rsidR="008D586E" w:rsidRPr="00FF72EB" w:rsidRDefault="008D586E" w:rsidP="00BC004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F72EB">
              <w:rPr>
                <w:sz w:val="22"/>
                <w:szCs w:val="22"/>
              </w:rPr>
              <w:t>0.11</w:t>
            </w:r>
            <w:r w:rsidR="00052903">
              <w:rPr>
                <w:sz w:val="22"/>
                <w:szCs w:val="22"/>
              </w:rPr>
              <w:t>6</w:t>
            </w:r>
          </w:p>
        </w:tc>
        <w:tc>
          <w:tcPr>
            <w:tcW w:w="1276" w:type="dxa"/>
          </w:tcPr>
          <w:p w14:paraId="38AA8823" w14:textId="77777777" w:rsidR="008D586E" w:rsidRPr="00FF72EB" w:rsidRDefault="008D586E" w:rsidP="00BC0043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275" w:type="dxa"/>
          </w:tcPr>
          <w:p w14:paraId="0135807C" w14:textId="77777777" w:rsidR="008D586E" w:rsidRPr="00FF72EB" w:rsidRDefault="008D586E" w:rsidP="00BC0043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7C8EB962" w14:textId="77777777" w:rsidR="008D586E" w:rsidRPr="00FF72EB" w:rsidRDefault="008D586E" w:rsidP="00BC0043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0A6AE87B" w14:textId="77777777" w:rsidR="008D586E" w:rsidRPr="00FF72EB" w:rsidRDefault="008D586E" w:rsidP="00BC0043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426569B6" w14:textId="77777777" w:rsidR="008D586E" w:rsidRPr="00FF72EB" w:rsidRDefault="008D586E" w:rsidP="00BC0043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8D586E" w:rsidRPr="00FF72EB" w14:paraId="490D77A9" w14:textId="77777777" w:rsidTr="00A650B1">
        <w:tc>
          <w:tcPr>
            <w:tcW w:w="1413" w:type="dxa"/>
            <w:shd w:val="clear" w:color="auto" w:fill="E7E6E6" w:themeFill="background2"/>
          </w:tcPr>
          <w:p w14:paraId="42C5B0B9" w14:textId="1DED0AB2" w:rsidR="008D586E" w:rsidRPr="00FF72EB" w:rsidRDefault="00256D9B" w:rsidP="00BC0043">
            <w:pPr>
              <w:spacing w:line="48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IMS</w:t>
            </w:r>
            <w:r w:rsidR="008D586E" w:rsidRPr="00FF72EB">
              <w:rPr>
                <w:sz w:val="22"/>
                <w:szCs w:val="22"/>
              </w:rPr>
              <w:t>3</w:t>
            </w:r>
          </w:p>
        </w:tc>
        <w:tc>
          <w:tcPr>
            <w:tcW w:w="1134" w:type="dxa"/>
          </w:tcPr>
          <w:p w14:paraId="3519752F" w14:textId="56B762C3" w:rsidR="008D586E" w:rsidRPr="00FF72EB" w:rsidRDefault="008D586E" w:rsidP="00BC004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F72EB">
              <w:rPr>
                <w:sz w:val="22"/>
                <w:szCs w:val="22"/>
              </w:rPr>
              <w:t>0.6</w:t>
            </w:r>
            <w:r w:rsidR="00052903">
              <w:rPr>
                <w:sz w:val="22"/>
                <w:szCs w:val="22"/>
              </w:rPr>
              <w:t>42</w:t>
            </w:r>
          </w:p>
        </w:tc>
        <w:tc>
          <w:tcPr>
            <w:tcW w:w="1276" w:type="dxa"/>
          </w:tcPr>
          <w:p w14:paraId="2CB16CF5" w14:textId="51B606C2" w:rsidR="008D586E" w:rsidRPr="00FF72EB" w:rsidRDefault="008D586E" w:rsidP="00BC004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F72EB">
              <w:rPr>
                <w:sz w:val="22"/>
                <w:szCs w:val="22"/>
              </w:rPr>
              <w:t>0.95</w:t>
            </w:r>
            <w:r w:rsidR="00052903">
              <w:rPr>
                <w:sz w:val="22"/>
                <w:szCs w:val="22"/>
              </w:rPr>
              <w:t>6</w:t>
            </w:r>
          </w:p>
        </w:tc>
        <w:tc>
          <w:tcPr>
            <w:tcW w:w="1275" w:type="dxa"/>
          </w:tcPr>
          <w:p w14:paraId="2DADC786" w14:textId="77777777" w:rsidR="008D586E" w:rsidRPr="00FF72EB" w:rsidRDefault="008D586E" w:rsidP="00BC0043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7ECC3552" w14:textId="77777777" w:rsidR="008D586E" w:rsidRPr="00FF72EB" w:rsidRDefault="008D586E" w:rsidP="00BC0043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7B267C3A" w14:textId="77777777" w:rsidR="008D586E" w:rsidRPr="00FF72EB" w:rsidRDefault="008D586E" w:rsidP="00BC0043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0E78BD93" w14:textId="77777777" w:rsidR="008D586E" w:rsidRPr="00FF72EB" w:rsidRDefault="008D586E" w:rsidP="00BC0043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8D586E" w:rsidRPr="00FF72EB" w14:paraId="4A80F696" w14:textId="77777777" w:rsidTr="00A650B1">
        <w:tc>
          <w:tcPr>
            <w:tcW w:w="1413" w:type="dxa"/>
            <w:shd w:val="clear" w:color="auto" w:fill="E7E6E6" w:themeFill="background2"/>
          </w:tcPr>
          <w:p w14:paraId="24B45E45" w14:textId="4E49E88D" w:rsidR="008D586E" w:rsidRPr="00FF72EB" w:rsidRDefault="00256D9B" w:rsidP="00BC0043">
            <w:pPr>
              <w:spacing w:line="48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IMS</w:t>
            </w:r>
            <w:r w:rsidR="008D586E" w:rsidRPr="00FF72EB">
              <w:rPr>
                <w:sz w:val="22"/>
                <w:szCs w:val="22"/>
              </w:rPr>
              <w:t>4</w:t>
            </w:r>
          </w:p>
        </w:tc>
        <w:tc>
          <w:tcPr>
            <w:tcW w:w="1134" w:type="dxa"/>
          </w:tcPr>
          <w:p w14:paraId="369148AC" w14:textId="77777777" w:rsidR="008D586E" w:rsidRPr="00FF72EB" w:rsidRDefault="008D586E" w:rsidP="00BC004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F72EB">
              <w:rPr>
                <w:sz w:val="22"/>
                <w:szCs w:val="22"/>
              </w:rPr>
              <w:t>0.999</w:t>
            </w:r>
          </w:p>
        </w:tc>
        <w:tc>
          <w:tcPr>
            <w:tcW w:w="1276" w:type="dxa"/>
          </w:tcPr>
          <w:p w14:paraId="7E9DAC86" w14:textId="385DD3F5" w:rsidR="008D586E" w:rsidRPr="00FF72EB" w:rsidRDefault="008D586E" w:rsidP="00BC004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F72EB">
              <w:rPr>
                <w:sz w:val="22"/>
                <w:szCs w:val="22"/>
              </w:rPr>
              <w:t>0.07</w:t>
            </w:r>
            <w:r w:rsidR="00052903">
              <w:rPr>
                <w:sz w:val="22"/>
                <w:szCs w:val="22"/>
              </w:rPr>
              <w:t>7</w:t>
            </w:r>
          </w:p>
        </w:tc>
        <w:tc>
          <w:tcPr>
            <w:tcW w:w="1275" w:type="dxa"/>
          </w:tcPr>
          <w:p w14:paraId="01F079CF" w14:textId="4B846531" w:rsidR="008D586E" w:rsidRPr="00FF72EB" w:rsidRDefault="008D586E" w:rsidP="00BC004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F72EB">
              <w:rPr>
                <w:sz w:val="22"/>
                <w:szCs w:val="22"/>
              </w:rPr>
              <w:t>0.52</w:t>
            </w:r>
            <w:r w:rsidR="00052903">
              <w:rPr>
                <w:sz w:val="22"/>
                <w:szCs w:val="22"/>
              </w:rPr>
              <w:t>1</w:t>
            </w:r>
          </w:p>
        </w:tc>
        <w:tc>
          <w:tcPr>
            <w:tcW w:w="1276" w:type="dxa"/>
          </w:tcPr>
          <w:p w14:paraId="017DA7AF" w14:textId="77777777" w:rsidR="008D586E" w:rsidRPr="00FF72EB" w:rsidRDefault="008D586E" w:rsidP="00BC0043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4C96A1DE" w14:textId="77777777" w:rsidR="008D586E" w:rsidRPr="00FF72EB" w:rsidRDefault="008D586E" w:rsidP="00BC0043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49CCA273" w14:textId="77777777" w:rsidR="008D586E" w:rsidRPr="00FF72EB" w:rsidRDefault="008D586E" w:rsidP="00BC0043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A650B1" w:rsidRPr="00FF72EB" w14:paraId="639D195B" w14:textId="77777777" w:rsidTr="00A650B1">
        <w:tc>
          <w:tcPr>
            <w:tcW w:w="1413" w:type="dxa"/>
            <w:shd w:val="clear" w:color="auto" w:fill="E7E6E6" w:themeFill="background2"/>
          </w:tcPr>
          <w:p w14:paraId="5080A60B" w14:textId="5D68A4C1" w:rsidR="008D586E" w:rsidRPr="00FF72EB" w:rsidRDefault="008D586E" w:rsidP="00BC0043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FF72EB">
              <w:rPr>
                <w:sz w:val="22"/>
                <w:szCs w:val="22"/>
              </w:rPr>
              <w:t xml:space="preserve">Wild </w:t>
            </w:r>
            <w:r w:rsidR="00A650B1">
              <w:rPr>
                <w:sz w:val="22"/>
                <w:szCs w:val="22"/>
              </w:rPr>
              <w:t>p</w:t>
            </w:r>
            <w:r w:rsidRPr="00FF72EB">
              <w:rPr>
                <w:sz w:val="22"/>
                <w:szCs w:val="22"/>
              </w:rPr>
              <w:t>rox</w:t>
            </w:r>
            <w:r w:rsidR="00A650B1">
              <w:rPr>
                <w:sz w:val="22"/>
                <w:szCs w:val="22"/>
              </w:rPr>
              <w:t>ies</w:t>
            </w:r>
          </w:p>
        </w:tc>
        <w:tc>
          <w:tcPr>
            <w:tcW w:w="1134" w:type="dxa"/>
            <w:shd w:val="clear" w:color="auto" w:fill="FFE599" w:themeFill="accent4" w:themeFillTint="66"/>
          </w:tcPr>
          <w:p w14:paraId="726ECDC2" w14:textId="77777777" w:rsidR="008D586E" w:rsidRPr="00FF72EB" w:rsidRDefault="008D586E" w:rsidP="00BC004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F72EB">
              <w:rPr>
                <w:sz w:val="22"/>
                <w:szCs w:val="22"/>
              </w:rPr>
              <w:t>0.000</w:t>
            </w:r>
          </w:p>
        </w:tc>
        <w:tc>
          <w:tcPr>
            <w:tcW w:w="1276" w:type="dxa"/>
            <w:shd w:val="clear" w:color="auto" w:fill="FFE599" w:themeFill="accent4" w:themeFillTint="66"/>
          </w:tcPr>
          <w:p w14:paraId="1FD87C8C" w14:textId="77777777" w:rsidR="008D586E" w:rsidRPr="00FF72EB" w:rsidRDefault="008D586E" w:rsidP="00BC004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F72EB">
              <w:rPr>
                <w:sz w:val="22"/>
                <w:szCs w:val="22"/>
              </w:rPr>
              <w:t>0.000</w:t>
            </w:r>
          </w:p>
        </w:tc>
        <w:tc>
          <w:tcPr>
            <w:tcW w:w="1275" w:type="dxa"/>
            <w:shd w:val="clear" w:color="auto" w:fill="FFE599" w:themeFill="accent4" w:themeFillTint="66"/>
          </w:tcPr>
          <w:p w14:paraId="4F2EBE15" w14:textId="77777777" w:rsidR="008D586E" w:rsidRPr="00FF72EB" w:rsidRDefault="008D586E" w:rsidP="00BC004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F72EB">
              <w:rPr>
                <w:sz w:val="22"/>
                <w:szCs w:val="22"/>
              </w:rPr>
              <w:t>0.000</w:t>
            </w:r>
          </w:p>
        </w:tc>
        <w:tc>
          <w:tcPr>
            <w:tcW w:w="1276" w:type="dxa"/>
            <w:shd w:val="clear" w:color="auto" w:fill="FFE599" w:themeFill="accent4" w:themeFillTint="66"/>
          </w:tcPr>
          <w:p w14:paraId="4F3F0072" w14:textId="77777777" w:rsidR="008D586E" w:rsidRPr="00FF72EB" w:rsidRDefault="008D586E" w:rsidP="00BC004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F72EB">
              <w:rPr>
                <w:sz w:val="22"/>
                <w:szCs w:val="22"/>
              </w:rPr>
              <w:t>0.000</w:t>
            </w:r>
          </w:p>
        </w:tc>
        <w:tc>
          <w:tcPr>
            <w:tcW w:w="1276" w:type="dxa"/>
          </w:tcPr>
          <w:p w14:paraId="3F0106EE" w14:textId="77777777" w:rsidR="008D586E" w:rsidRPr="00FF72EB" w:rsidRDefault="008D586E" w:rsidP="00BC0043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2573B96C" w14:textId="77777777" w:rsidR="008D586E" w:rsidRPr="00FF72EB" w:rsidRDefault="008D586E" w:rsidP="00BC0043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A650B1" w:rsidRPr="00FF72EB" w14:paraId="001CDD63" w14:textId="77777777" w:rsidTr="00A650B1">
        <w:tc>
          <w:tcPr>
            <w:tcW w:w="1413" w:type="dxa"/>
            <w:shd w:val="clear" w:color="auto" w:fill="E7E6E6" w:themeFill="background2"/>
          </w:tcPr>
          <w:p w14:paraId="1CE2AFF2" w14:textId="77777777" w:rsidR="008D586E" w:rsidRPr="00FF72EB" w:rsidRDefault="008D586E" w:rsidP="00BC0043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FF72EB">
              <w:rPr>
                <w:sz w:val="22"/>
                <w:szCs w:val="22"/>
              </w:rPr>
              <w:t>CC7</w:t>
            </w:r>
          </w:p>
        </w:tc>
        <w:tc>
          <w:tcPr>
            <w:tcW w:w="1134" w:type="dxa"/>
            <w:shd w:val="clear" w:color="auto" w:fill="FFE599" w:themeFill="accent4" w:themeFillTint="66"/>
          </w:tcPr>
          <w:p w14:paraId="3F84A25E" w14:textId="77777777" w:rsidR="008D586E" w:rsidRPr="00FF72EB" w:rsidRDefault="008D586E" w:rsidP="00BC004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F72EB">
              <w:rPr>
                <w:sz w:val="22"/>
                <w:szCs w:val="22"/>
              </w:rPr>
              <w:t>0.000</w:t>
            </w:r>
          </w:p>
        </w:tc>
        <w:tc>
          <w:tcPr>
            <w:tcW w:w="1276" w:type="dxa"/>
          </w:tcPr>
          <w:p w14:paraId="5E55C69D" w14:textId="403BF950" w:rsidR="008D586E" w:rsidRPr="00FF72EB" w:rsidRDefault="008D586E" w:rsidP="00BC004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F72EB">
              <w:rPr>
                <w:sz w:val="22"/>
                <w:szCs w:val="22"/>
              </w:rPr>
              <w:t>0.0</w:t>
            </w:r>
            <w:r w:rsidR="00052903">
              <w:rPr>
                <w:sz w:val="22"/>
                <w:szCs w:val="22"/>
              </w:rPr>
              <w:t>60</w:t>
            </w:r>
          </w:p>
        </w:tc>
        <w:tc>
          <w:tcPr>
            <w:tcW w:w="1275" w:type="dxa"/>
            <w:shd w:val="clear" w:color="auto" w:fill="FFE599" w:themeFill="accent4" w:themeFillTint="66"/>
          </w:tcPr>
          <w:p w14:paraId="1BB16667" w14:textId="1F9FB1B2" w:rsidR="008D586E" w:rsidRPr="00FF72EB" w:rsidRDefault="008D586E" w:rsidP="00BC004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F72EB">
              <w:rPr>
                <w:sz w:val="22"/>
                <w:szCs w:val="22"/>
              </w:rPr>
              <w:t>0.01</w:t>
            </w:r>
            <w:r w:rsidR="00052903">
              <w:rPr>
                <w:sz w:val="22"/>
                <w:szCs w:val="22"/>
              </w:rPr>
              <w:t>0</w:t>
            </w:r>
          </w:p>
        </w:tc>
        <w:tc>
          <w:tcPr>
            <w:tcW w:w="1276" w:type="dxa"/>
            <w:shd w:val="clear" w:color="auto" w:fill="FFE599" w:themeFill="accent4" w:themeFillTint="66"/>
          </w:tcPr>
          <w:p w14:paraId="7FB2506F" w14:textId="77777777" w:rsidR="008D586E" w:rsidRPr="00FF72EB" w:rsidRDefault="008D586E" w:rsidP="00BC004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F72EB">
              <w:rPr>
                <w:sz w:val="22"/>
                <w:szCs w:val="22"/>
              </w:rPr>
              <w:t>0.000</w:t>
            </w:r>
          </w:p>
        </w:tc>
        <w:tc>
          <w:tcPr>
            <w:tcW w:w="1276" w:type="dxa"/>
            <w:shd w:val="clear" w:color="auto" w:fill="FFE599" w:themeFill="accent4" w:themeFillTint="66"/>
          </w:tcPr>
          <w:p w14:paraId="76C4BC6A" w14:textId="77777777" w:rsidR="008D586E" w:rsidRPr="00FF72EB" w:rsidRDefault="008D586E" w:rsidP="00BC004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F72EB">
              <w:rPr>
                <w:sz w:val="22"/>
                <w:szCs w:val="22"/>
              </w:rPr>
              <w:t>0.000</w:t>
            </w:r>
          </w:p>
        </w:tc>
        <w:tc>
          <w:tcPr>
            <w:tcW w:w="1276" w:type="dxa"/>
            <w:shd w:val="clear" w:color="auto" w:fill="auto"/>
          </w:tcPr>
          <w:p w14:paraId="747D25B7" w14:textId="77777777" w:rsidR="008D586E" w:rsidRPr="00FF72EB" w:rsidRDefault="008D586E" w:rsidP="00BC0043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A650B1" w:rsidRPr="00FF72EB" w14:paraId="54631B40" w14:textId="77777777" w:rsidTr="00A650B1">
        <w:tc>
          <w:tcPr>
            <w:tcW w:w="1413" w:type="dxa"/>
            <w:shd w:val="clear" w:color="auto" w:fill="E7E6E6" w:themeFill="background2"/>
          </w:tcPr>
          <w:p w14:paraId="6E65D4D6" w14:textId="77777777" w:rsidR="008D586E" w:rsidRPr="00FF72EB" w:rsidRDefault="008D586E" w:rsidP="00BC0043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FF72EB">
              <w:rPr>
                <w:sz w:val="22"/>
                <w:szCs w:val="22"/>
              </w:rPr>
              <w:t>H2</w:t>
            </w:r>
          </w:p>
        </w:tc>
        <w:tc>
          <w:tcPr>
            <w:tcW w:w="1134" w:type="dxa"/>
            <w:shd w:val="clear" w:color="auto" w:fill="FFE599" w:themeFill="accent4" w:themeFillTint="66"/>
          </w:tcPr>
          <w:p w14:paraId="53A30696" w14:textId="77777777" w:rsidR="008D586E" w:rsidRPr="00FF72EB" w:rsidRDefault="008D586E" w:rsidP="00BC004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F72EB">
              <w:rPr>
                <w:sz w:val="22"/>
                <w:szCs w:val="22"/>
              </w:rPr>
              <w:t>0.000</w:t>
            </w:r>
          </w:p>
        </w:tc>
        <w:tc>
          <w:tcPr>
            <w:tcW w:w="1276" w:type="dxa"/>
            <w:shd w:val="clear" w:color="auto" w:fill="FFE599" w:themeFill="accent4" w:themeFillTint="66"/>
          </w:tcPr>
          <w:p w14:paraId="30407F7C" w14:textId="77777777" w:rsidR="008D586E" w:rsidRPr="00FF72EB" w:rsidRDefault="008D586E" w:rsidP="00BC004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F72EB">
              <w:rPr>
                <w:sz w:val="22"/>
                <w:szCs w:val="22"/>
              </w:rPr>
              <w:t>0.000</w:t>
            </w:r>
          </w:p>
        </w:tc>
        <w:tc>
          <w:tcPr>
            <w:tcW w:w="1275" w:type="dxa"/>
            <w:shd w:val="clear" w:color="auto" w:fill="FFE599" w:themeFill="accent4" w:themeFillTint="66"/>
          </w:tcPr>
          <w:p w14:paraId="35678D77" w14:textId="77777777" w:rsidR="008D586E" w:rsidRPr="00FF72EB" w:rsidRDefault="008D586E" w:rsidP="00BC004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F72EB">
              <w:rPr>
                <w:sz w:val="22"/>
                <w:szCs w:val="22"/>
              </w:rPr>
              <w:t>0.000</w:t>
            </w:r>
          </w:p>
        </w:tc>
        <w:tc>
          <w:tcPr>
            <w:tcW w:w="1276" w:type="dxa"/>
            <w:shd w:val="clear" w:color="auto" w:fill="FFE599" w:themeFill="accent4" w:themeFillTint="66"/>
          </w:tcPr>
          <w:p w14:paraId="60AAEAC4" w14:textId="77777777" w:rsidR="008D586E" w:rsidRPr="00FF72EB" w:rsidRDefault="008D586E" w:rsidP="00BC004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F72EB">
              <w:rPr>
                <w:sz w:val="22"/>
                <w:szCs w:val="22"/>
              </w:rPr>
              <w:t>0.000</w:t>
            </w:r>
          </w:p>
        </w:tc>
        <w:tc>
          <w:tcPr>
            <w:tcW w:w="1276" w:type="dxa"/>
            <w:shd w:val="clear" w:color="auto" w:fill="FFE599" w:themeFill="accent4" w:themeFillTint="66"/>
          </w:tcPr>
          <w:p w14:paraId="17FD478F" w14:textId="77777777" w:rsidR="008D586E" w:rsidRPr="00FF72EB" w:rsidRDefault="008D586E" w:rsidP="00BC004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F72EB">
              <w:rPr>
                <w:sz w:val="22"/>
                <w:szCs w:val="22"/>
              </w:rPr>
              <w:t>0.000</w:t>
            </w:r>
          </w:p>
        </w:tc>
        <w:tc>
          <w:tcPr>
            <w:tcW w:w="1276" w:type="dxa"/>
            <w:shd w:val="clear" w:color="auto" w:fill="FFE599" w:themeFill="accent4" w:themeFillTint="66"/>
          </w:tcPr>
          <w:p w14:paraId="6AAEF111" w14:textId="77777777" w:rsidR="008D586E" w:rsidRPr="00FF72EB" w:rsidRDefault="008D586E" w:rsidP="00BC004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FF72EB">
              <w:rPr>
                <w:sz w:val="22"/>
                <w:szCs w:val="22"/>
              </w:rPr>
              <w:t>0.000</w:t>
            </w:r>
          </w:p>
        </w:tc>
      </w:tr>
    </w:tbl>
    <w:p w14:paraId="70667B86" w14:textId="77777777" w:rsidR="00C87903" w:rsidRDefault="00C87903"/>
    <w:p w14:paraId="0909B98C" w14:textId="77777777" w:rsidR="00C87903" w:rsidRDefault="00C87903"/>
    <w:p w14:paraId="7E6269B3" w14:textId="7105C32C" w:rsidR="00C87903" w:rsidRPr="00C87903" w:rsidRDefault="00C87903" w:rsidP="00C87903">
      <w:pPr>
        <w:pStyle w:val="EndNoteBibliographyTitle"/>
        <w:rPr>
          <w:noProof/>
        </w:rPr>
      </w:pPr>
      <w:r w:rsidRPr="00C87903">
        <w:rPr>
          <w:noProof/>
        </w:rPr>
        <w:t>References</w:t>
      </w:r>
    </w:p>
    <w:p w14:paraId="18F1207B" w14:textId="77777777" w:rsidR="00C87903" w:rsidRPr="00C87903" w:rsidRDefault="00C87903" w:rsidP="00C87903">
      <w:pPr>
        <w:pStyle w:val="EndNoteBibliographyTitle"/>
        <w:rPr>
          <w:noProof/>
        </w:rPr>
      </w:pPr>
    </w:p>
    <w:p w14:paraId="78A58E89" w14:textId="50B25105" w:rsidR="00520A25" w:rsidRDefault="00C87903" w:rsidP="00DE4CCB">
      <w:pPr>
        <w:pStyle w:val="EndNoteBibliography"/>
        <w:ind w:left="720" w:hanging="720"/>
        <w:rPr>
          <w:noProof/>
        </w:rPr>
      </w:pPr>
      <w:r w:rsidRPr="00C87903">
        <w:rPr>
          <w:noProof/>
        </w:rPr>
        <w:t>1</w:t>
      </w:r>
      <w:r w:rsidRPr="00C87903">
        <w:rPr>
          <w:noProof/>
        </w:rPr>
        <w:tab/>
        <w:t>Blanca MJ, Alarcon R, Arnau J, Bono R, Bendayan R. Non-normal data: is ANOVA still a valid option? Psicothema.</w:t>
      </w:r>
      <w:r w:rsidRPr="00C87903">
        <w:rPr>
          <w:i/>
          <w:noProof/>
        </w:rPr>
        <w:t xml:space="preserve"> </w:t>
      </w:r>
      <w:r w:rsidRPr="00C87903">
        <w:rPr>
          <w:noProof/>
        </w:rPr>
        <w:t>2017;29:552-57.</w:t>
      </w:r>
      <w:bookmarkStart w:id="1" w:name="_GoBack"/>
      <w:bookmarkEnd w:id="1"/>
    </w:p>
    <w:sectPr w:rsidR="00520A25" w:rsidSect="007A2D8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icrobiome&lt;/Style&gt;&lt;LeftDelim&gt;{&lt;/LeftDelim&gt;&lt;RightDelim&gt;}&lt;/RightDelim&gt;&lt;FontName&gt;Calibri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xx5dtza5afestesway5rdsv5dvzvt0pdxd0&quot;&gt;My EndNote Library&lt;record-ids&gt;&lt;item&gt;1496&lt;/item&gt;&lt;/record-ids&gt;&lt;/item&gt;&lt;/Libraries&gt;"/>
  </w:docVars>
  <w:rsids>
    <w:rsidRoot w:val="008D586E"/>
    <w:rsid w:val="00010996"/>
    <w:rsid w:val="00036F22"/>
    <w:rsid w:val="00041714"/>
    <w:rsid w:val="00052903"/>
    <w:rsid w:val="000608A5"/>
    <w:rsid w:val="00085F21"/>
    <w:rsid w:val="00090B75"/>
    <w:rsid w:val="00091BCD"/>
    <w:rsid w:val="00097984"/>
    <w:rsid w:val="000A4417"/>
    <w:rsid w:val="000A5897"/>
    <w:rsid w:val="000A6B9A"/>
    <w:rsid w:val="000E4214"/>
    <w:rsid w:val="000F64CD"/>
    <w:rsid w:val="0010179E"/>
    <w:rsid w:val="00102D00"/>
    <w:rsid w:val="00126667"/>
    <w:rsid w:val="001353F7"/>
    <w:rsid w:val="00162295"/>
    <w:rsid w:val="0016568F"/>
    <w:rsid w:val="00174729"/>
    <w:rsid w:val="00175A38"/>
    <w:rsid w:val="001A3A7E"/>
    <w:rsid w:val="001B29E9"/>
    <w:rsid w:val="001B45FD"/>
    <w:rsid w:val="001C4288"/>
    <w:rsid w:val="001E183A"/>
    <w:rsid w:val="001F3537"/>
    <w:rsid w:val="001F590C"/>
    <w:rsid w:val="001F61D1"/>
    <w:rsid w:val="00236A75"/>
    <w:rsid w:val="00256D9B"/>
    <w:rsid w:val="0027032B"/>
    <w:rsid w:val="00273EBF"/>
    <w:rsid w:val="00295479"/>
    <w:rsid w:val="002D6345"/>
    <w:rsid w:val="00306515"/>
    <w:rsid w:val="0033247D"/>
    <w:rsid w:val="00336959"/>
    <w:rsid w:val="00345A78"/>
    <w:rsid w:val="00362225"/>
    <w:rsid w:val="00385448"/>
    <w:rsid w:val="003A64FC"/>
    <w:rsid w:val="003A6BC0"/>
    <w:rsid w:val="003B6194"/>
    <w:rsid w:val="003D402F"/>
    <w:rsid w:val="003D4F7C"/>
    <w:rsid w:val="003E67A8"/>
    <w:rsid w:val="00420FE2"/>
    <w:rsid w:val="00425383"/>
    <w:rsid w:val="0043671D"/>
    <w:rsid w:val="004428D3"/>
    <w:rsid w:val="00461B0E"/>
    <w:rsid w:val="004B3590"/>
    <w:rsid w:val="004B361E"/>
    <w:rsid w:val="004C104C"/>
    <w:rsid w:val="004C1BAC"/>
    <w:rsid w:val="004C5913"/>
    <w:rsid w:val="004F19FC"/>
    <w:rsid w:val="004F5E97"/>
    <w:rsid w:val="004F777B"/>
    <w:rsid w:val="00520A25"/>
    <w:rsid w:val="005A51B7"/>
    <w:rsid w:val="005B479A"/>
    <w:rsid w:val="005C2A83"/>
    <w:rsid w:val="005C719E"/>
    <w:rsid w:val="005D108A"/>
    <w:rsid w:val="005F4850"/>
    <w:rsid w:val="005F6386"/>
    <w:rsid w:val="006036FC"/>
    <w:rsid w:val="00610E1C"/>
    <w:rsid w:val="006225D1"/>
    <w:rsid w:val="00625CBB"/>
    <w:rsid w:val="006322BC"/>
    <w:rsid w:val="00647C97"/>
    <w:rsid w:val="00647FCD"/>
    <w:rsid w:val="00652F18"/>
    <w:rsid w:val="00667EBB"/>
    <w:rsid w:val="0068107A"/>
    <w:rsid w:val="006A23D8"/>
    <w:rsid w:val="006E4915"/>
    <w:rsid w:val="006E6045"/>
    <w:rsid w:val="00702858"/>
    <w:rsid w:val="0072661D"/>
    <w:rsid w:val="00730FDB"/>
    <w:rsid w:val="00752DE5"/>
    <w:rsid w:val="00791C9F"/>
    <w:rsid w:val="007923D4"/>
    <w:rsid w:val="007A2D8D"/>
    <w:rsid w:val="007B44AA"/>
    <w:rsid w:val="007D0CFD"/>
    <w:rsid w:val="007D1CA5"/>
    <w:rsid w:val="007E2F59"/>
    <w:rsid w:val="007E4FC9"/>
    <w:rsid w:val="007F0CDD"/>
    <w:rsid w:val="0080425C"/>
    <w:rsid w:val="008049A3"/>
    <w:rsid w:val="0084647E"/>
    <w:rsid w:val="0086610F"/>
    <w:rsid w:val="00877EC3"/>
    <w:rsid w:val="008936BE"/>
    <w:rsid w:val="00896CC1"/>
    <w:rsid w:val="008D0428"/>
    <w:rsid w:val="008D586E"/>
    <w:rsid w:val="008F3D5D"/>
    <w:rsid w:val="0090275B"/>
    <w:rsid w:val="00914113"/>
    <w:rsid w:val="009161CA"/>
    <w:rsid w:val="00932329"/>
    <w:rsid w:val="0094524E"/>
    <w:rsid w:val="00970AE9"/>
    <w:rsid w:val="009774A4"/>
    <w:rsid w:val="00980696"/>
    <w:rsid w:val="009B305D"/>
    <w:rsid w:val="009C02E4"/>
    <w:rsid w:val="009C1211"/>
    <w:rsid w:val="009C16E6"/>
    <w:rsid w:val="009D6762"/>
    <w:rsid w:val="009D7879"/>
    <w:rsid w:val="009E56B7"/>
    <w:rsid w:val="009F2C9F"/>
    <w:rsid w:val="00A039CF"/>
    <w:rsid w:val="00A15644"/>
    <w:rsid w:val="00A168D6"/>
    <w:rsid w:val="00A51094"/>
    <w:rsid w:val="00A650B1"/>
    <w:rsid w:val="00A65ABE"/>
    <w:rsid w:val="00A72C99"/>
    <w:rsid w:val="00A954B7"/>
    <w:rsid w:val="00A95A69"/>
    <w:rsid w:val="00AC1489"/>
    <w:rsid w:val="00AC647B"/>
    <w:rsid w:val="00AD1011"/>
    <w:rsid w:val="00AE2553"/>
    <w:rsid w:val="00AE6429"/>
    <w:rsid w:val="00B01A47"/>
    <w:rsid w:val="00B11C98"/>
    <w:rsid w:val="00B17CE8"/>
    <w:rsid w:val="00B657A2"/>
    <w:rsid w:val="00B87F95"/>
    <w:rsid w:val="00B95010"/>
    <w:rsid w:val="00BC641A"/>
    <w:rsid w:val="00BF7CC2"/>
    <w:rsid w:val="00C22F35"/>
    <w:rsid w:val="00C42D5A"/>
    <w:rsid w:val="00C52523"/>
    <w:rsid w:val="00C76E00"/>
    <w:rsid w:val="00C87903"/>
    <w:rsid w:val="00CC1153"/>
    <w:rsid w:val="00CD0AD0"/>
    <w:rsid w:val="00D11CA3"/>
    <w:rsid w:val="00D342D3"/>
    <w:rsid w:val="00D407B6"/>
    <w:rsid w:val="00D57FB7"/>
    <w:rsid w:val="00D8212F"/>
    <w:rsid w:val="00DA1EA3"/>
    <w:rsid w:val="00DC5C27"/>
    <w:rsid w:val="00DE4CCB"/>
    <w:rsid w:val="00DE59BD"/>
    <w:rsid w:val="00DF6602"/>
    <w:rsid w:val="00E14712"/>
    <w:rsid w:val="00E2364B"/>
    <w:rsid w:val="00E27B2E"/>
    <w:rsid w:val="00E4761A"/>
    <w:rsid w:val="00E63968"/>
    <w:rsid w:val="00E66B4C"/>
    <w:rsid w:val="00E77494"/>
    <w:rsid w:val="00EA099B"/>
    <w:rsid w:val="00EA5FC3"/>
    <w:rsid w:val="00EB24FC"/>
    <w:rsid w:val="00ED0C10"/>
    <w:rsid w:val="00EE1570"/>
    <w:rsid w:val="00EF54CF"/>
    <w:rsid w:val="00F02266"/>
    <w:rsid w:val="00F20E59"/>
    <w:rsid w:val="00F408B6"/>
    <w:rsid w:val="00F546B9"/>
    <w:rsid w:val="00F5490E"/>
    <w:rsid w:val="00F64413"/>
    <w:rsid w:val="00F9292D"/>
    <w:rsid w:val="00F964AC"/>
    <w:rsid w:val="00FD4717"/>
    <w:rsid w:val="00FE2762"/>
    <w:rsid w:val="00FF0986"/>
    <w:rsid w:val="00FF41A0"/>
    <w:rsid w:val="00FF5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DB469F"/>
  <w15:chartTrackingRefBased/>
  <w15:docId w15:val="{323E38CF-BE3A-4E4B-8048-2E50F46F31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586E"/>
    <w:rPr>
      <w:rFonts w:eastAsia="MS Minch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8D586E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8D586E"/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5290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2903"/>
    <w:rPr>
      <w:rFonts w:ascii="Times New Roman" w:eastAsia="MS Mincho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C87903"/>
    <w:pPr>
      <w:jc w:val="center"/>
    </w:pPr>
    <w:rPr>
      <w:rFonts w:ascii="Calibri" w:hAnsi="Calibri" w:cs="Calibri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C87903"/>
    <w:rPr>
      <w:rFonts w:eastAsia="MS Mincho"/>
      <w:i/>
      <w:iCs/>
      <w:color w:val="44546A" w:themeColor="text2"/>
      <w:sz w:val="18"/>
      <w:szCs w:val="18"/>
    </w:rPr>
  </w:style>
  <w:style w:type="character" w:customStyle="1" w:styleId="EndNoteBibliographyTitleChar">
    <w:name w:val="EndNote Bibliography Title Char"/>
    <w:basedOn w:val="CaptionChar"/>
    <w:link w:val="EndNoteBibliographyTitle"/>
    <w:rsid w:val="00C87903"/>
    <w:rPr>
      <w:rFonts w:ascii="Calibri" w:eastAsia="MS Mincho" w:hAnsi="Calibri" w:cs="Calibri"/>
      <w:i w:val="0"/>
      <w:iCs w:val="0"/>
      <w:color w:val="44546A" w:themeColor="text2"/>
      <w:sz w:val="18"/>
      <w:szCs w:val="1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87903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CaptionChar"/>
    <w:link w:val="EndNoteBibliography"/>
    <w:rsid w:val="00C87903"/>
    <w:rPr>
      <w:rFonts w:ascii="Calibri" w:eastAsia="MS Mincho" w:hAnsi="Calibri" w:cs="Calibri"/>
      <w:i w:val="0"/>
      <w:iCs w:val="0"/>
      <w:color w:val="44546A" w:themeColor="text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185</Words>
  <Characters>105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 Hartman</dc:creator>
  <cp:keywords/>
  <dc:description/>
  <cp:lastModifiedBy>Leon Hartman</cp:lastModifiedBy>
  <cp:revision>13</cp:revision>
  <dcterms:created xsi:type="dcterms:W3CDTF">2019-06-24T06:14:00Z</dcterms:created>
  <dcterms:modified xsi:type="dcterms:W3CDTF">2020-02-18T02:25:00Z</dcterms:modified>
</cp:coreProperties>
</file>